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28419D">
      <w:pPr>
        <w:spacing w:line="360" w:lineRule="auto"/>
        <w:jc w:val="center"/>
        <w:rPr>
          <w:rFonts w:ascii="Times New Roman" w:hAnsi="Times New Roman" w:eastAsia="黑体"/>
          <w:b/>
          <w:bCs/>
          <w:color w:val="262626"/>
          <w:sz w:val="28"/>
          <w:szCs w:val="28"/>
        </w:rPr>
      </w:pP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upplementary Table 1. Primer pairs used for target validation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6421"/>
      </w:tblGrid>
      <w:tr w14:paraId="6960B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14:paraId="3D4F7C57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Prim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14:paraId="421C1623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Sequence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s</w:t>
            </w:r>
          </w:p>
        </w:tc>
      </w:tr>
      <w:tr w14:paraId="01ED1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3074C32D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sp2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vAlign w:val="center"/>
          </w:tcPr>
          <w:p w14:paraId="6328233A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GGCAGTGGTCCCAGATAATTCAAG-3′</w:t>
            </w:r>
          </w:p>
        </w:tc>
      </w:tr>
      <w:tr w14:paraId="3EF670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3B35CA27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AC285D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GTACATACCCCACCTAGATCTGTCG-3′</w:t>
            </w:r>
          </w:p>
        </w:tc>
      </w:tr>
      <w:tr w14:paraId="7A9A9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4690AB01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95D2D6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5′-ATCACCATTGGCAATGAGCG-3′</w:t>
            </w:r>
          </w:p>
        </w:tc>
      </w:tr>
      <w:tr w14:paraId="69294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nil"/>
            </w:tcBorders>
            <w:vAlign w:val="center"/>
          </w:tcPr>
          <w:p w14:paraId="143EFEDA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9089FC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5′-TTGAAGGTAGTTTCGTGGAT-3′</w:t>
            </w:r>
          </w:p>
        </w:tc>
      </w:tr>
      <w:tr w14:paraId="01EE5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1D0500FA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NFK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8169F9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CTCCGAGACTTTCGAGGAAATAC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12218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nil"/>
            </w:tcBorders>
            <w:vAlign w:val="center"/>
          </w:tcPr>
          <w:p w14:paraId="0A063BE9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2325A0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GCCATTGTAGTTGGTAGCCTTCA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665FB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6060F5A3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PTG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BFFF55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CTGGCGCTCAGCCATACAG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3E59F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nil"/>
            </w:tcBorders>
            <w:vAlign w:val="center"/>
          </w:tcPr>
          <w:p w14:paraId="58304A7A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70156B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：5′-CGCACTTATACTGGTCAAATCCC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1F7CE7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28F6FC7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MAPK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653786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CTACACGCAGTTGCAGTACAT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699B3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0C3D6EDB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7BB554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CAGCAGGATCTGGATCTCCC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7F7CDB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486EBF23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E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722A60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ATGGGCAAGTCAGCTTCCAAA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393F9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31DDE6BF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9DBF8D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GCCTCAGAATACTGTTGAGCCT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4DA25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7EBFA7F3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EC0C4C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AGACCTACGACGGGAGCAC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5633C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16657B7C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4C511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ACCTGCATTAGAGCAGATGATGT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0E365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779CB73E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TLR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B56391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ATCCTCCAATCAGGCTTCTCT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1AD58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3489F264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FD040B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GGACAGGTCAAGGCTTTTTACA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7105B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208B0568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ACTG1</w:t>
            </w:r>
          </w:p>
        </w:tc>
        <w:tc>
          <w:tcPr>
            <w:tcW w:w="6421" w:type="dxa"/>
            <w:tcBorders>
              <w:top w:val="nil"/>
              <w:bottom w:val="nil"/>
            </w:tcBorders>
            <w:vAlign w:val="center"/>
          </w:tcPr>
          <w:p w14:paraId="087B4295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CCGAGCCGTGTTTCCTTCC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7AFEA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4FAF3AC1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6421" w:type="dxa"/>
            <w:tcBorders>
              <w:top w:val="nil"/>
              <w:bottom w:val="nil"/>
            </w:tcBorders>
            <w:vAlign w:val="center"/>
          </w:tcPr>
          <w:p w14:paraId="449F9014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GCCATGCTCAATGGGGTACT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474F1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531E4451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HL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DD4492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TGCTGCCTGAAATGCTTTGAC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6D894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37D1ED35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F58741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GCCAGAAGCGGTTCTTATAGTG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-3′</w:t>
            </w:r>
          </w:p>
        </w:tc>
      </w:tr>
      <w:tr w14:paraId="54C007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270E5425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TIM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3E5C0D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AACTGTCTCTACCTTGTTCCTCC-3′</w:t>
            </w:r>
          </w:p>
        </w:tc>
      </w:tr>
      <w:tr w14:paraId="7043F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388D4BA4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BA1443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GTTCTCTCCTTATTGCTCCCTG-3′</w:t>
            </w:r>
          </w:p>
        </w:tc>
      </w:tr>
      <w:tr w14:paraId="249F9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785C0660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COL1A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C6B0F5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GTGGCAGTGATGGAAGTGTG-3′</w:t>
            </w:r>
          </w:p>
        </w:tc>
      </w:tr>
      <w:tr w14:paraId="1C770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2A2B0703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335750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AGGACCAGCGTTACCAACG-3′</w:t>
            </w:r>
          </w:p>
        </w:tc>
      </w:tr>
      <w:tr w14:paraId="5EF46C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34B2621C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PTPN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058878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GCAGTGAGAGCATTCTACGGA-3′</w:t>
            </w:r>
          </w:p>
        </w:tc>
      </w:tr>
      <w:tr w14:paraId="4EEC2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18ED4535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A16A9B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TGACACAAACCCCATCTTAGTGA-3′</w:t>
            </w:r>
          </w:p>
        </w:tc>
      </w:tr>
      <w:tr w14:paraId="5B7B8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29C302EB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IFITM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62706E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GACCATTCTGCTCATCGTCATC-3′</w:t>
            </w:r>
          </w:p>
        </w:tc>
      </w:tr>
      <w:tr w14:paraId="3B315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06B1ABDA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8D12F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AGCCAGACCCTCCCAATGTT-3′</w:t>
            </w:r>
          </w:p>
        </w:tc>
      </w:tr>
      <w:tr w14:paraId="6C1AB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1AA297F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TSPAN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1F3A30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F：5′-AACGAGAACGCCAAGAAGGA-3′</w:t>
            </w:r>
          </w:p>
        </w:tc>
      </w:tr>
      <w:tr w14:paraId="2ECA7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D9CE621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6CB4C5B7">
            <w:pPr>
              <w:spacing w:line="360" w:lineRule="auto"/>
              <w:ind w:firstLine="420"/>
              <w:jc w:val="center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8"/>
                <w:szCs w:val="28"/>
                <w:lang w:val="en-US" w:eastAsia="zh-CN" w:bidi="ar"/>
              </w:rPr>
              <w:t>R：5′-CGTTGTTCTCGGTGTGGTACA-3</w:t>
            </w:r>
          </w:p>
        </w:tc>
      </w:tr>
    </w:tbl>
    <w:p w14:paraId="23732AA0">
      <w:pPr>
        <w:spacing w:line="360" w:lineRule="auto"/>
        <w:ind w:firstLine="420"/>
        <w:jc w:val="center"/>
        <w:rPr>
          <w:rFonts w:hint="default" w:ascii="Times New Roman" w:hAnsi="Times New Roman" w:eastAsia="Cambria" w:cs="Times New Roman"/>
          <w:i w:val="0"/>
          <w:iCs w:val="0"/>
          <w:caps w:val="0"/>
          <w:color w:val="212121"/>
          <w:spacing w:val="0"/>
          <w:kern w:val="0"/>
          <w:sz w:val="28"/>
          <w:szCs w:val="28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1581362"/>
    <w:rsid w:val="01581362"/>
    <w:rsid w:val="3C14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8</Words>
  <Characters>1015</Characters>
  <Lines>0</Lines>
  <Paragraphs>0</Paragraphs>
  <TotalTime>1</TotalTime>
  <ScaleCrop>false</ScaleCrop>
  <LinksUpToDate>false</LinksUpToDate>
  <CharactersWithSpaces>102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13:36:00Z</dcterms:created>
  <dc:creator>闹过海嗨</dc:creator>
  <cp:lastModifiedBy>闹过海嗨</cp:lastModifiedBy>
  <dcterms:modified xsi:type="dcterms:W3CDTF">2024-10-25T06:0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9D6E5D055CB4BB2BF04C4E8826D6BEE_11</vt:lpwstr>
  </property>
</Properties>
</file>